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FD70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CLUSTAL O</w:t>
      </w:r>
      <w:r w:rsidR="005B580D">
        <w:rPr>
          <w:rFonts w:ascii="Courier" w:hAnsi="Courier" w:cs="Courier"/>
          <w:sz w:val="18"/>
          <w:szCs w:val="18"/>
          <w:lang w:eastAsia="ja-JP"/>
        </w:rPr>
        <w:t xml:space="preserve"> </w:t>
      </w:r>
      <w:r w:rsidRPr="00C263DC">
        <w:rPr>
          <w:rFonts w:ascii="Courier" w:hAnsi="Courier" w:cs="Courier"/>
          <w:sz w:val="18"/>
          <w:szCs w:val="18"/>
          <w:lang w:eastAsia="ja-JP"/>
        </w:rPr>
        <w:t>(1.2.1) multiple sequence alignment</w:t>
      </w:r>
    </w:p>
    <w:p w14:paraId="2808F1A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bookmarkStart w:id="0" w:name="_GoBack"/>
      <w:bookmarkEnd w:id="0"/>
    </w:p>
    <w:p w14:paraId="7A2B398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6749FFA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-MFP-LKSSGPRSTLEEMLDLFRTDDKQEK-ESMDNGEEARPPPLPVRPASR--ARLPSS</w:t>
      </w:r>
    </w:p>
    <w:p w14:paraId="1CE171D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-MFP-LKSSGPRSTLEEMLDLFRTNDTQEEGTSKDNGEEARPPPLPARPTSR--ARLPSS</w:t>
      </w:r>
    </w:p>
    <w:p w14:paraId="0FD8826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-MFS-SVGNDSRTPVRGVQDFTTAEYIEEDDMLSDETENDVVLSAPSMPTSR--ARLSSS</w:t>
      </w:r>
    </w:p>
    <w:p w14:paraId="001029C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-MYS-TNGIEGRSTLEKMLDFMKTGDIEESEITSDETYAD-LPPLPLRPSSR--ARLPSS</w:t>
      </w:r>
    </w:p>
    <w:p w14:paraId="071E6D4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-MLS-SNACEGRSTLEEMLDLISTGDTEEREVSSDDTQED-LLPLPSRPTSR--ARLPSS</w:t>
      </w:r>
    </w:p>
    <w:p w14:paraId="35536EC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MLSVSAPSRTRSSLEEMLESLKQRDENEK-------PKDIPPALPTRPKSASRTRPPSP</w:t>
      </w:r>
    </w:p>
    <w:p w14:paraId="5CCC8C1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MLSVSAPSRTRSSLEEMLESLKQRDEDEK-------PKDIPPALPTRPKSASRTRXPSP</w:t>
      </w:r>
    </w:p>
    <w:p w14:paraId="2E273BE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MLSVSPNSMARSSLEEMLETLRRRDENEK-------PKDLPPALPARPKLKSKTRPPSP</w:t>
      </w:r>
    </w:p>
    <w:p w14:paraId="3231D5D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MLSVSPNSMARSSLEEMLETLRRRDENEK-------PKDLPPALPARPKLKSKTRPPSP</w:t>
      </w:r>
    </w:p>
    <w:p w14:paraId="3CE4CF6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---------------------------------------MAQ----R-VKG--APSLQS</w:t>
      </w:r>
    </w:p>
    <w:p w14:paraId="30F479E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---------------------------------------MAQ----R-VKG--APSLQS</w:t>
      </w:r>
    </w:p>
    <w:p w14:paraId="2DF57F9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---------------------------------------MA-------HKV--KASFQS</w:t>
      </w:r>
    </w:p>
    <w:p w14:paraId="3E2B9FB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----------------------------------------MS-------QKV--TPFMQS</w:t>
      </w:r>
    </w:p>
    <w:p w14:paraId="2A99FDC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---------MMKSSVKEILESLRLLDSSER-------SSS----LPSPSTFR--APMPLI</w:t>
      </w:r>
    </w:p>
    <w:p w14:paraId="70A88E4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MMLSASPNTLAKSSLEEMLESLRQKDECDR-------PKDMPPALPSRPNSR--ARLPSA</w:t>
      </w:r>
    </w:p>
    <w:p w14:paraId="0D6750B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                                       </w:t>
      </w:r>
    </w:p>
    <w:p w14:paraId="4F8FB64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57506DB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VRARKHQVVAMVKLISSSERSVDVVQGDVAVDAPAVNTVLCPVTDCLDVDDDQVSKPERC</w:t>
      </w:r>
    </w:p>
    <w:p w14:paraId="438D56C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VRARKQQVIAAVKLAPASKIPVDVAKENLATDSLDADKALPFVIDCLNRDDDQVPKPESF</w:t>
      </w:r>
    </w:p>
    <w:p w14:paraId="2047CA1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MRAKKAPGACIDNLAIPSKGSGMLLKENIALGSPISNLITAVDPAGL--ASRCLSKP---</w:t>
      </w:r>
    </w:p>
    <w:p w14:paraId="7D20C97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MGAKKALGACLDSIVLSSNESEAFKE-NIAVGSPIVNLVAPADPAAL--ASKS-------</w:t>
      </w:r>
    </w:p>
    <w:p w14:paraId="6DDDD6C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VRAKKALGVCLDNIVPSSNGSAALSKEIVFLGSPIANLTVPSDPLSL--APKS-------</w:t>
      </w:r>
    </w:p>
    <w:p w14:paraId="7284CC7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KRTLPNNTT--GNRSVVE------LENG--------------------------------</w:t>
      </w:r>
    </w:p>
    <w:p w14:paraId="6BA57C3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KRTLPNNTT--ENRGVVE------LENG--------------------------------</w:t>
      </w:r>
    </w:p>
    <w:p w14:paraId="469A918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KRTLPNILG--I-KGDVG------LEKN--------------------------------</w:t>
      </w:r>
    </w:p>
    <w:p w14:paraId="32CEFD7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KRTLPNSFG--I-KGDVQ------LEKN--------------------------------</w:t>
      </w:r>
    </w:p>
    <w:p w14:paraId="49DF2C0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IKSLPVGYA--FDLNKSE----AVNHR---------------------------------</w:t>
      </w:r>
    </w:p>
    <w:p w14:paraId="11A9DCC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IKSLPVGYA--FDLNKSE----AVNHR---------------------------------</w:t>
      </w:r>
    </w:p>
    <w:p w14:paraId="3C882B1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LKTMPADYR--FLGSPIS----DHLETN--------------------------------</w:t>
      </w:r>
    </w:p>
    <w:p w14:paraId="4EE9046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LKSLPADYR--FDGSPVS----DRLENS--------------------------------</w:t>
      </w:r>
    </w:p>
    <w:p w14:paraId="5C5B3D2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RQSLPAKFR--NAIS---------LESK--------------------------------</w:t>
      </w:r>
    </w:p>
    <w:p w14:paraId="334621E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RRSLPANFN--VSSV---------MEDQ--------------------------------</w:t>
      </w:r>
    </w:p>
    <w:p w14:paraId="248EF30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                     .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</w:t>
      </w:r>
    </w:p>
    <w:p w14:paraId="1B0F480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344A727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QERPVNHPPAIVIPDDQALQNGHMAFETNVTATNCTKMSESQEITASLTNPAAISVGKQR</w:t>
      </w:r>
    </w:p>
    <w:p w14:paraId="2715C46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RERISDHLSATKAHADQAPQNGHTVVESTLNTPNCTNKSDLEESKAPWTCPAVVSVGRPG</w:t>
      </w:r>
    </w:p>
    <w:p w14:paraId="091C6B5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--------------FDLASENSHAPLAEREIVANYGSLPNPQFVSSPTIMPTLFTPAKES</w:t>
      </w:r>
    </w:p>
    <w:p w14:paraId="224F1D8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----------------VTCTNVHTPLAERVGTALNESFASPQLASSPSIIPDVFTPADQV</w:t>
      </w:r>
    </w:p>
    <w:p w14:paraId="502DC3D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----------------FASENGYTPLAKGEDSANNESFASPNLAYSPTIIPDVLMQSDEV</w:t>
      </w:r>
    </w:p>
    <w:p w14:paraId="06BE5D6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-----------------------------------------------------------</w:t>
      </w:r>
    </w:p>
    <w:p w14:paraId="50130E6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-----------------------------------------------------------</w:t>
      </w:r>
    </w:p>
    <w:p w14:paraId="061BEC7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-----------------------------------------------------------</w:t>
      </w:r>
    </w:p>
    <w:p w14:paraId="784B7EC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-----------------------------------------------------------</w:t>
      </w:r>
    </w:p>
    <w:p w14:paraId="034B613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------------------------MASNGAVSKNGELSS-------------------G</w:t>
      </w:r>
    </w:p>
    <w:p w14:paraId="7DDCB15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------------------------MASNAAVYKNGELSS-------------------E</w:t>
      </w:r>
    </w:p>
    <w:p w14:paraId="168BA82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----------------------------LITPPNGHLKN-------------------G</w:t>
      </w:r>
    </w:p>
    <w:p w14:paraId="06BEB96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--------------------SGASVRLTNSNVPRKGGLRN-------------------G</w:t>
      </w:r>
    </w:p>
    <w:p w14:paraId="5DDBB16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--------------------TI--------------------------------------</w:t>
      </w:r>
    </w:p>
    <w:p w14:paraId="5032C35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--------------------NGSVVSVTPAVEAESERKEE-------------------G</w:t>
      </w:r>
    </w:p>
    <w:p w14:paraId="467BEC0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                                       </w:t>
      </w:r>
    </w:p>
    <w:p w14:paraId="1B1A3D6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58B1899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VGEEEAELHSNKLLVDVRGTANGSVVDDGAAVEQSDFSALPPEQLA------------LL</w:t>
      </w:r>
    </w:p>
    <w:p w14:paraId="2DF8D13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GSEEEAELDSRNLSFDFGGMPNGSLADEETELGRTDLSALVPEQPA------------L-</w:t>
      </w:r>
    </w:p>
    <w:p w14:paraId="3D7EA63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-------NAQMGSIFDDR--INVSGDNRGFSREQSTFSFLTAQEPP-------APQTPGA</w:t>
      </w:r>
    </w:p>
    <w:p w14:paraId="3EBA414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-------RSSGTLSFDQR--LDACG------AQESSFSFLTAQESS-------TPETPLP</w:t>
      </w:r>
    </w:p>
    <w:p w14:paraId="0A67F3D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-------RRSRTLSFGER--LNACS------TQERSFSFLTAQESS-------TPHTPLP</w:t>
      </w:r>
    </w:p>
    <w:p w14:paraId="5102B39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-KKEEVKGKRGNMFGAKKGKEMIM-----EFSESPYVNSFSVEKEYRQRFWEKDGAKL-</w:t>
      </w:r>
    </w:p>
    <w:p w14:paraId="6FB1311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-KKEEVKGKRGNMFGAKKGKEMVV-----EFSESPYVNSFSVEKEYRQRFWEKNGAKL-</w:t>
      </w:r>
    </w:p>
    <w:p w14:paraId="7BB58C9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-SSKILEES--------KGFQRNA-----NFGA--------------------------</w:t>
      </w:r>
    </w:p>
    <w:p w14:paraId="7EDF1DB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-SSKKLEEF--------KGLQMNA-----SFGG--------------------------</w:t>
      </w:r>
    </w:p>
    <w:p w14:paraId="50851EB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VNG----------------SADG-------YIDESPYGRLNFS----------VDERPS-</w:t>
      </w:r>
    </w:p>
    <w:p w14:paraId="1DF78BA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ANG----------------NADG-------YIDESPYGRLNFS----------VEESPS-</w:t>
      </w:r>
    </w:p>
    <w:p w14:paraId="3CB62CB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lastRenderedPageBreak/>
        <w:t>AtMyo8B      VNGTASSVG----------GMDS-------VNEDSPYSVRSIL----------NGERS--</w:t>
      </w:r>
    </w:p>
    <w:p w14:paraId="33DF0DA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VSRTDTAAG---------------------DSEDSPYSGHGVF----------VEEQSL-</w:t>
      </w:r>
    </w:p>
    <w:p w14:paraId="0F1C767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-EKEDKDWSTEQ-------I---------------TQSAEKEK----------TGN--E-</w:t>
      </w:r>
    </w:p>
    <w:p w14:paraId="51F9C48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VKRKEKDLGVKRNSFGSKKMRTG-------LRSESPYAAEKEE----------EGVKIS-</w:t>
      </w:r>
    </w:p>
    <w:p w14:paraId="75F4DD8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                                       </w:t>
      </w:r>
    </w:p>
    <w:p w14:paraId="4DE2B11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0CB0E31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QIPSLQSPARTPTSPAPSRKWIDDGVLRLRKNLRVWCLTS-ENIWICGTIISVE--DAEA</w:t>
      </w:r>
    </w:p>
    <w:p w14:paraId="7904255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-------PPHSPSSPAPSRKWKDDGVLRLKKNLRIWCLTS-DCMWIPGVIISVE--DTEA</w:t>
      </w:r>
    </w:p>
    <w:p w14:paraId="2F18975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ENF----ALHPATTPSSGKKWRDDGTLRLKKNLRVWFLSS-DYNWIAGTVITIE--DTEA</w:t>
      </w:r>
    </w:p>
    <w:p w14:paraId="5D72319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QTPVLENTALPVTTPSSGKKWKDDGTLRLKKNLRVWCLTS-EYNWIAGTVVSAEDKDTEA</w:t>
      </w:r>
    </w:p>
    <w:p w14:paraId="00E4E03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QNPLVEDTSLPVTTPSAGKKWKDDGILRLKKYMRVWCLSS-EYNWIAGTIVSAENKDAEA</w:t>
      </w:r>
    </w:p>
    <w:p w14:paraId="677A9BE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LD--NNNRVHYSLPKFRENEWNDNISYFIEKKLRVWCHLK-NRQWEAGQIQSTFGDTAS-</w:t>
      </w:r>
    </w:p>
    <w:p w14:paraId="65BD06A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LD--NNNRVHCSLPKFREDEWNDNISYFIEKKLRVWCHLK-NRQWEAGQIQSTSGDKAS-</w:t>
      </w:r>
    </w:p>
    <w:p w14:paraId="1FB4158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-------------YKKVKGMEPNINYFINKKLRIWCRLR-NGQWVSGQVQSSSGDKAT-</w:t>
      </w:r>
    </w:p>
    <w:p w14:paraId="5AAA70A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-------------YKKVKGMEPNINYFINKKLRIWCCLR-NGQWVSGQVQSSSGDKAT-</w:t>
      </w:r>
    </w:p>
    <w:p w14:paraId="57B0684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----SCDDDLRTNAFASSKWSDTTSYMTKKKLHSWFQLP-DGNWELATIISKSGNEVL-</w:t>
      </w:r>
    </w:p>
    <w:p w14:paraId="259D025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----SCDDDLRTNAFASSKWSDTTSYLTKKKLHSWFQLP-DGNWELATIISKSGNEVL-</w:t>
      </w:r>
    </w:p>
    <w:p w14:paraId="136FDDA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-SIGDGDSILPLPESNDRKWSDTNVYARKKVLQFWVQLP-NGNWELGKIMSTSGEESV-</w:t>
      </w:r>
    </w:p>
    <w:p w14:paraId="4597614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TDDVDSGAATMPLPQSDERRWSDTSAYARKKILQSWIQLP-NGNWELGKILSTSGEESV-</w:t>
      </w:r>
    </w:p>
    <w:p w14:paraId="5B7AD1A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VVKI-STAQMSRAKNSHDPEWINSAEYFVREKLCVWCRVAANGQWHLGKIHSTSSSDDVC</w:t>
      </w:r>
    </w:p>
    <w:p w14:paraId="11CADC9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IAKV-SLVENTEEHNKPESEWNNNVEYFIKKKLRVWCRVS-NGQWQLGKIQSTSADTSL-</w:t>
      </w:r>
    </w:p>
    <w:p w14:paraId="2E7DB20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  *     :  * 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</w:t>
      </w:r>
    </w:p>
    <w:p w14:paraId="27226A5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6E574CB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VVWTSDREEIQVSVTKLLPANPAFLEGVDDLIKLSYLNEPSVLHDLDYRYSKDQIYTKAG</w:t>
      </w:r>
    </w:p>
    <w:p w14:paraId="262828D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VVRTSDRQEIRVSATKLLPANPAFLEGVDDLIKLSYLNEPSVLHDLDYRYSKDQIYTKAG</w:t>
      </w:r>
    </w:p>
    <w:p w14:paraId="6DB441E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VVRTPDQLMIKVNASSLQPANPEILEGVFDLIKLSYLNEPSVLHNLAFRYAKDKIYTRAG</w:t>
      </w:r>
    </w:p>
    <w:p w14:paraId="375248A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MVRTADHKVIRVNVTRLQPANPDILEGVYDLIKLSYLNEPSVLHNLDFRYEQDKIYTKAG</w:t>
      </w:r>
    </w:p>
    <w:p w14:paraId="6AB974B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MVRTADHQIIRVNVTRLKPANPDILEGVHDLIKLSYLNEPSVLHNLEFRYAHDKIYTRAG</w:t>
      </w:r>
    </w:p>
    <w:p w14:paraId="67C0B3E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VLLFDGSVVAVPIGELLPANPDILQGVDNLIQLCYLNEPSVVHNLEHRYHQDRIYTKAG</w:t>
      </w:r>
    </w:p>
    <w:p w14:paraId="66C3848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VLLSDGSVVAVPIGELLPANPDILQGVDNLIQLCYLNEPSVVHNLQHRYHQDRIYTKAG</w:t>
      </w:r>
    </w:p>
    <w:p w14:paraId="75C1264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VLLSDRSFVTVPVGELLPANPDVLEGVDDLMQLSYLNEPSVLHNLQHRYARDIIYSKAG</w:t>
      </w:r>
    </w:p>
    <w:p w14:paraId="0DE68B2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VLLSDRSVVTVPVGELLPANPSVLEGVDDLMQLRYLNEPSVLHNLQHRYARDIIYSKAG</w:t>
      </w:r>
    </w:p>
    <w:p w14:paraId="6075E9E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ISLSEGKVLKVKADDLLPANPDILDGVDDLMQLSYLNEPSVLYNLQYRYNRDMIYTKAG</w:t>
      </w:r>
    </w:p>
    <w:p w14:paraId="269C2C3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ISLSEGKVLKVKADDLLPANPDILDGVDDLMQLSYLNEPSVLYNLQYRYNRDMIYTKAG</w:t>
      </w:r>
    </w:p>
    <w:p w14:paraId="50595B9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IVVTEGKVLKVKSETLVPANPDILDGVDDLMQLSYLNEPAVLYNLEYRYNQDMIYTKAG</w:t>
      </w:r>
    </w:p>
    <w:p w14:paraId="0F1BF51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-ISLPEGKVIKVISETLVPANPDILDGVDDLMQLSYLNEPSVLYNLNYRYNQDMIYTKAG</w:t>
      </w:r>
    </w:p>
    <w:p w14:paraId="3E956A0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VMLSANDDVVKVAMEEIFPANPEILEGVEDLTQLSYLNEPSLLYNLRVRYSQDLIYSKAG</w:t>
      </w:r>
    </w:p>
    <w:p w14:paraId="0510D0F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-VMLSTANVVKVSTEELFPANPDILEGVEDLIQLSYLNEPSVLYNLRVRYLQDVIYSKAG</w:t>
      </w:r>
    </w:p>
    <w:p w14:paraId="712CEEA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    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*    : **** .*:** :* :* *****:::::*  ** :* **::**</w:t>
      </w:r>
    </w:p>
    <w:p w14:paraId="63CBE6C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2061ABB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PVLIAVNPFKKIHIYGEDIMQAYRDRTSASSQPHVYMIAGSAFGAMMKEGINQSIIISGE</w:t>
      </w:r>
    </w:p>
    <w:p w14:paraId="5E05B7F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PVLIAVNPFKKIPIYGEDIVQAYQKAAPASSQPHVYMVADSAFGAMMKEGINQSIIISGE</w:t>
      </w:r>
    </w:p>
    <w:p w14:paraId="1C6F5DD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PVLIAVNPFKKVPIYGPDSVQAYQKRTPESSHPHVYMTADTAFNAMMRDGINQSIIISGE</w:t>
      </w:r>
    </w:p>
    <w:p w14:paraId="776EE1A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PVLIAVNPFKEISIYGPNNILAYRNRTSESTYPHVYMTADTAFKAMIRDGINQSVIISGE</w:t>
      </w:r>
    </w:p>
    <w:p w14:paraId="73D3D5D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PVLIAVNPFKQIPIYGPDNVQAYQRRTSESSHPHVYMTADSAFKAMVRGGINQSIIISGE</w:t>
      </w:r>
    </w:p>
    <w:p w14:paraId="20BFF4B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PVLIAVNPFKEIQLYGNEHITAYRQKLLD--DPHIYSVADTAYSQMMEDEINQSIIISGE</w:t>
      </w:r>
    </w:p>
    <w:p w14:paraId="7F1C1FA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PVLIAVNPFKEIQLYGNEHITAYRQKLLD--DPHIYSVADAAYSQMMEDEINQSIIISGE</w:t>
      </w:r>
    </w:p>
    <w:p w14:paraId="74F7C16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PVLIAINPFKDIQLYGDEFVTAYRQKLLN--DPHVYFIADTAYDRMMEDEISQSIIISGE</w:t>
      </w:r>
    </w:p>
    <w:p w14:paraId="5FC2938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PVLIAINPFKDIQLYGDEFVTAYRQKLLN--DLHVYSIADTAYDRIMEDEISQSIIISGE</w:t>
      </w:r>
    </w:p>
    <w:p w14:paraId="46A3AF6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PVLVAVNPFKKVSLYGNEYIEAYKRKSIE--SPHVYAITDMAIREMVRDEVNQSIIISGE</w:t>
      </w:r>
    </w:p>
    <w:p w14:paraId="108C4C0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PVLVAVNPFKKVSLYGNEYIEAYKRKSIE--SPHVYAITDMAIREMVRDEVNQSIIISGE</w:t>
      </w:r>
    </w:p>
    <w:p w14:paraId="714D3A9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PVLVAVNPFKEVPLYGNRNIEAYRKRSNE--SPHVYAIADTAIREMIRDEVNQSIIISGE</w:t>
      </w:r>
    </w:p>
    <w:p w14:paraId="3ACDF72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PVLVAVNPFKEVPLYGNRYIEAYRKKSNE--SPHVYAIADTAIREMIRDEVNQSIIISGE</w:t>
      </w:r>
    </w:p>
    <w:p w14:paraId="0A90029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PVLIAVNPFKNVQIYGEEFLSAYQKNALD--APHVYAVADAAYDDMMREEKNQSIIISGE</w:t>
      </w:r>
    </w:p>
    <w:p w14:paraId="51BF354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PVLIAVNPFKNVEIYGNDVISAYQKKVMD--APHVYAVADAAYDEMMREEKNQSLIISGE</w:t>
      </w:r>
    </w:p>
    <w:p w14:paraId="2F6B3B3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:****.: :**   : **:         *:*  :  *   ::.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>*:*****</w:t>
      </w:r>
    </w:p>
    <w:p w14:paraId="3FCB415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73974FD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SGAGKTETAKIAMQYLAALGGGS-GIEDEILQTNPILEAFGNAKTSKNDNSSRFGKLIDI</w:t>
      </w:r>
    </w:p>
    <w:p w14:paraId="0EDF011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SGAGKTETAKIAMQYLAALGGGS-GIEDEILQTNPILEAFGNAKTSRNDNSSRFGKLIDI</w:t>
      </w:r>
    </w:p>
    <w:p w14:paraId="1C3A81E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SGAGKTETAKIAMQYLAALGGGG-GLEDEILQTNPILEAFGNAKTLRNDNSSRFGKLIDI</w:t>
      </w:r>
    </w:p>
    <w:p w14:paraId="0B95BED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SGAGKTETAKITMQYLAALGGGG-GLEDEILQTNPILEAFGNAKTLRNDNSSRFGKLIDI</w:t>
      </w:r>
    </w:p>
    <w:p w14:paraId="0AC68AE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SGAGKTETAKIAMQYLAALGGGG-GLEDEILQTNPILEAFGNAKTLRNDNSSRFGKLIDI</w:t>
      </w:r>
    </w:p>
    <w:p w14:paraId="7DCCA3F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SGSGKTETAKYAIEYLAMISGGNNRIESEVLQTSCILEAFGNAKTPRNNNSTRFGKLIEI</w:t>
      </w:r>
    </w:p>
    <w:p w14:paraId="2EBB8DA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SGSGKTETAKYAIEYLAMISGGNNRIESEVLQTSCILEAFGNAKTPRNNNSTRFGKLIEI</w:t>
      </w:r>
    </w:p>
    <w:p w14:paraId="6C3625C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SGSGKTETAKIAMEYLAMIGGGRNAIEREVLQTSYILEAFGNAKTSKNNNSSRFGKLIEI</w:t>
      </w:r>
    </w:p>
    <w:p w14:paraId="7454CCB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SGSGKTETAKIAMEYLAMIGGGRNAIEREVLQTSYILEAFGNAKTSKNNNSSRFGKLIEI</w:t>
      </w:r>
    </w:p>
    <w:p w14:paraId="743D642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SGAGKTETAKIAMQYLAALGGGS-GIEDEILKTNPILEAFGNAKTLRNDNSSRFGKLIEI</w:t>
      </w:r>
    </w:p>
    <w:p w14:paraId="72386C3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SGAGKTETAKIAMQYLAALGGGS-GIEDEILKTNPILEAFGNAKTLRNDNSSRFGKLIEI</w:t>
      </w:r>
    </w:p>
    <w:p w14:paraId="799C1C1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SGAGKTETAKIAMQYLAALGGGS-GIEYEILKTNPILEAFGNAKTLRNDNSSRFGKLIEI</w:t>
      </w:r>
    </w:p>
    <w:p w14:paraId="74EDD14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SGAGKTETAKIAMQYLAALGGGS-GIEYEILKTNPILEAFGNAKTLRNDNSSRFGKLIEI</w:t>
      </w:r>
    </w:p>
    <w:p w14:paraId="6281880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SGAGKTETAKYAMQYLEALGGGSFGVENEILKTNCILEAFGNAKTSRNDNSSRFGKLMEI</w:t>
      </w:r>
    </w:p>
    <w:p w14:paraId="1E4D21A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SGAGKTETAKFAMQYLAALGGGSCGVEYEILKTTCILEAFGNAKTSRNANSSRFGKLIEI</w:t>
      </w:r>
    </w:p>
    <w:p w14:paraId="1011EA9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>****** :::**  :.**   :* *:*:*. *******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* 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**:*****::*</w:t>
      </w:r>
    </w:p>
    <w:p w14:paraId="1A60E57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1250CF5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HFDESGKICGAIIETYLLEKSRVVQQAEGERSYHVFYQLCAGADESLRDLLRLRSAKEYR</w:t>
      </w:r>
    </w:p>
    <w:p w14:paraId="412E274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HFGESGKICGANIQTYLLEKSRVVQQAEGERSYHVFYQLCAGADESLRVRLSLRPAKEYR</w:t>
      </w:r>
    </w:p>
    <w:p w14:paraId="22A581E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HFDRSGRICGAYIHTYLLEKSRVVKQAEGERSYHVFYQLCAGANRPLQERLHLKSAKEYR</w:t>
      </w:r>
    </w:p>
    <w:p w14:paraId="4275036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HFDRAGKICGAKIQTYLLEKSRVVQQAEGERSYHIFYQLCAGADTALRERLHLKSAKEYK</w:t>
      </w:r>
    </w:p>
    <w:p w14:paraId="1E0FB49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HFDRTGKICGAKIQTYLLEKSRVVQQAVGERSYHVFYQLCAGADTALRERLYVRSAKEYR</w:t>
      </w:r>
    </w:p>
    <w:p w14:paraId="5B901DE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CFSAEGGICGANVQTFLLEKSRVVQLARGERSYHIFYQLCAGAPSALRDKLKLKGASDYN</w:t>
      </w:r>
    </w:p>
    <w:p w14:paraId="42D9372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CFSAEGGICGANIQTFLLEKSRVVQLARGERSYHIFYQLCAGAPSALRDKLKLKGASDYN</w:t>
      </w:r>
    </w:p>
    <w:p w14:paraId="2226EC5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HFSATGRICSAKIQTLLLEKSRVVQLGNGERSYHIFYQLCAGAPPTLRDKLKLKGASEYK</w:t>
      </w:r>
    </w:p>
    <w:p w14:paraId="4A46103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HFSATGRICSAKLQTLLLEKSIVVQLVNGDRSYHIFYQLCAGAPPTLRDKLKLKGASEYK</w:t>
      </w:r>
    </w:p>
    <w:p w14:paraId="7CE8C77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HFSETGKISGANIQTFLLEKSRVVQCSEGERSYHIFYQLCAGAPGALKEKLNLKDVSEYN</w:t>
      </w:r>
    </w:p>
    <w:p w14:paraId="09386CD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HFSETGKISGANIQTFLLEKSRVVQCSEGERSYHIFYQLCAGAPGALKEKLYLKDVSEYN</w:t>
      </w:r>
    </w:p>
    <w:p w14:paraId="54B3EA2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HFSETGKISGAQIQTFLLEKSRVVQCTEGERSYHIFYQLCAGASPTLREKLNLTSAKQYN</w:t>
      </w:r>
    </w:p>
    <w:p w14:paraId="152A3AD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HFSESGKISGAQIQTFLLEKSRVVQCAEGERSYHIFYQLCAGASPALREKLNLTSAHEYK</w:t>
      </w:r>
    </w:p>
    <w:p w14:paraId="1020738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HFSAKGKICGAKLETFLLEKSRVAQLCNGERCYHIFYQLCAGASPILKERLKIKAASEYN</w:t>
      </w:r>
    </w:p>
    <w:p w14:paraId="47FC833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HFSAMGKICGAKLETFLLEKSRVVQLFNGERSYHIFYELCAGASPILKERLKLKTASEYT</w:t>
      </w:r>
    </w:p>
    <w:p w14:paraId="3D43B7C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*   * 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.*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.* ***** *.:   *:*.**:**:*****   *:  * : 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</w:t>
      </w:r>
    </w:p>
    <w:p w14:paraId="69EDB6A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5F85772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YLSQSSCMSIDNVDDAEQFQRLRKAMNVVQICKEDQQKVFELLSAVLWLGNIVFRVSEPD</w:t>
      </w:r>
    </w:p>
    <w:p w14:paraId="1E3882B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YLNQSSCLSIDNVDDAKQFRHLRNAMSVVQICEEEQEQVFELLSAVLWLGNITFCVVEPD</w:t>
      </w:r>
    </w:p>
    <w:p w14:paraId="78FA4EE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YLSQSNCLSIDNVDDAEKFQNLRSAMNVVDISKEDQEQSFEMLSAVLWLGNITFSVVEYD</w:t>
      </w:r>
    </w:p>
    <w:p w14:paraId="35B22A9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YLNQSRCLYIDNVDDAKNFQHMKSAMDVVQISVEDQEQAFKMLAAVLWIGNITFHVVEND</w:t>
      </w:r>
    </w:p>
    <w:p w14:paraId="0F18DD1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YLDQSSCLSIEKVDDAKNFQHLKSALNVVQISQEDQEQIFEMLSAVLWIGNITFRVIDHD</w:t>
      </w:r>
    </w:p>
    <w:p w14:paraId="47E5927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FLNQSDCLVIHDVDDAKKFHILVKALNTMGMSERDQEHAFQMVAVVLWLGNITFQAIGSE</w:t>
      </w:r>
    </w:p>
    <w:p w14:paraId="4D30CF6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FLNQSDCLVIHDVDDVKKFHMLVKALNTMGMSERDQEHAFQMVAVVLWLGNITFQATGSV</w:t>
      </w:r>
    </w:p>
    <w:p w14:paraId="649152A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YLNRSDCLVIHDIDDAEEFRKLMEALNTFRIAERDKEHVFQMVASVLWLGNITFEVIDNA</w:t>
      </w:r>
    </w:p>
    <w:p w14:paraId="361D696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YLNRSDCLVIHDTDDAEEFRKLMEALNAFRISERDQEHVFQMSASVLWLGNIKFEVIDNA</w:t>
      </w:r>
    </w:p>
    <w:p w14:paraId="2162456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YLRQSNCYSISGVDDAEQFRIVMEALNVVHISKEDQESVFSMLAAVLWLGNISFTSVDNE</w:t>
      </w:r>
    </w:p>
    <w:p w14:paraId="520C585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YLRQSNCYSISGVDDAEQFRIVMEALNVVHISKEDQESVFSMLAAVLWLGNISFTSVDNE</w:t>
      </w:r>
    </w:p>
    <w:p w14:paraId="3EA664C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YLKQSNCYSINGVDDAERFHAVKEALDIVHVSKEDQENVFAMLAAVLWLGNVSFTIIDNE</w:t>
      </w:r>
    </w:p>
    <w:p w14:paraId="1075690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YLGQSNCYSINGVDDAERFHTVKEALDIVHVSKEDQESVFAMLAAVLWLGNVSFTVIDNE</w:t>
      </w:r>
    </w:p>
    <w:p w14:paraId="034B34F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YLNQSNCLTIDRTDDAQKFHKLMEAFNIVQIPQEYQERTFALLAAVLWLGNVSFEVIDNE</w:t>
      </w:r>
    </w:p>
    <w:p w14:paraId="773BD87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YLSQSDCLTIAGVDDAQKFHKLLEAFDIVQIPKEHQERAFALLAAVLWLGNVSFRVTDNE</w:t>
      </w:r>
    </w:p>
    <w:p w14:paraId="4DED682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* *  *   **.:.*: : .*:.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 .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* : : ***:**: *      </w:t>
      </w:r>
    </w:p>
    <w:p w14:paraId="27C0FC2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319549A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NHVVVVDNEAVEIAAALLGCEVDKLVTALYSRRIRAGGDTIVQRLTLSQATDSRDALAKA</w:t>
      </w:r>
    </w:p>
    <w:p w14:paraId="4737EA2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NHVVVKDKEAVEMAATLLHCDAGKLVIALTTRRIRAGGDIIVQRLTLSQATDSRDALAKA</w:t>
      </w:r>
    </w:p>
    <w:p w14:paraId="471DD8F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NHVVVDENEAVKVAAALLHCECSDLIAALSTRRIRAGGDHIIQRLTLTQATDSRDALAKA</w:t>
      </w:r>
    </w:p>
    <w:p w14:paraId="5F1A5C6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SYVVVDESEAVNVAAGLLHCKSNALVAALSTRRIRVGGEEIVQRLTFAQANDSRDALAKA</w:t>
      </w:r>
    </w:p>
    <w:p w14:paraId="11584E0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NHVVVNENEAVNVAAGLLHCKSSALVAALSSRRIRVGGEEIVQRLTLTQANDSRDALAKA</w:t>
      </w:r>
    </w:p>
    <w:p w14:paraId="03B68EF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NNVEVAQSEAVINASSLLGCSANDLMLALSTRRMQTGKDKVVKSLTMQQAIDTRDALAKF</w:t>
      </w:r>
    </w:p>
    <w:p w14:paraId="0D96FEC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NNVEVAQSEAVINASSLLGCSANDLMLALSTRRMQTGKDKVVKSLTMQQAIDTRDALAKF</w:t>
      </w:r>
    </w:p>
    <w:p w14:paraId="74B8235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SHVEVVQSEAVTNAASLIGCRVNDLMLALSTRQIQVGKDKVAKSLTMEQATDRRDTLAKF</w:t>
      </w:r>
    </w:p>
    <w:p w14:paraId="573038F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SHVEVAQSEAVTNAASLIGCRVNDLMLALSTRQIQVGKDKVAKSLTMEQATDRRDTLAKF</w:t>
      </w:r>
    </w:p>
    <w:p w14:paraId="7006217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NHAEPVVDEGLTTVSTLIGCGLEELKLALSTRKMRVRNDDIVQKLTLSQATDTRDALAKS</w:t>
      </w:r>
    </w:p>
    <w:p w14:paraId="363F965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NHAEPVVDEGLTTVSTLIGCGVEELKLALSTRKMRVRNDDIVQKLTLSQATDTRDALAKS</w:t>
      </w:r>
    </w:p>
    <w:p w14:paraId="40788BF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NHVEPEPDESLSTVAKLIGCNINELKLALSKRNMRVNNDTIVQKLTLSQAIDARDALAKS</w:t>
      </w:r>
    </w:p>
    <w:p w14:paraId="6B9E20D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NHVEPVADESLSTVAKLIGCNINELTLTLSKRNMRVRNDTIVQKLTLPQAIDARDALAKS</w:t>
      </w:r>
    </w:p>
    <w:p w14:paraId="2C5F25C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NHVEVVADEAVTNVAMLMGCNSKKLMVVLSTCKLQAGRDCIAKRLTLRQATDMRDSLAKI</w:t>
      </w:r>
    </w:p>
    <w:p w14:paraId="59395AB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NHVEVVADEAVANAAMLMGCNTEELMVVLSTRKLQAGTDCIAKKLTLRQATDMRDGIAKF</w:t>
      </w:r>
    </w:p>
    <w:p w14:paraId="085A48B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. .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.:  .: *: *    *  .*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::.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 **: ** * ** :** </w:t>
      </w:r>
    </w:p>
    <w:p w14:paraId="0AA488B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651CE3F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IYSYLFDWLVERVNKSLEAGKLRTGRSISILDIYGFETFKRNSFEQLCINYANERLQQHF</w:t>
      </w:r>
    </w:p>
    <w:p w14:paraId="20614EC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IYSYLFDWLVQRVNKSLEVGKTLTGRSISILDIYGFESFQRNSFEQLCINYANERLQQHF</w:t>
      </w:r>
    </w:p>
    <w:p w14:paraId="5017BA9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IYANLFDWLVERINKSLEVGKKRTGRSISILDIYGFESFQKNSFEQLCINYANERLQQHF</w:t>
      </w:r>
    </w:p>
    <w:p w14:paraId="395D7F8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IYASLFDWLVGRINKSLEVGKKPTGRSISILDIYGFESFKKNSFEQLCINYANERLQQHF</w:t>
      </w:r>
    </w:p>
    <w:p w14:paraId="52F24DF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IYASLFDWLVERINKSLEVGKKRTGRSISILDIYGFESFKKNSFEQLCINYANERLQQHF</w:t>
      </w:r>
    </w:p>
    <w:p w14:paraId="34A6A4A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IYANLFDWIVDKINKSLAMSQEKTARTINIVDIYGFESFEKNSFEQLCINYANERLQQHF</w:t>
      </w:r>
    </w:p>
    <w:p w14:paraId="78064D1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IYANLFDWIVDKINKSLAMSKKKTARTIFIVDIYGFESFEKNSFEQLCINYANERLQQHF</w:t>
      </w:r>
    </w:p>
    <w:p w14:paraId="24C74ED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IYANLFDWIVDQMNRKLAMGKEQKGRSINILDIYGFESFKRNSFEQFCINYANERLRQHV</w:t>
      </w:r>
    </w:p>
    <w:p w14:paraId="0D280A2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IYANLFDWIVDQMNRKLAMDKEQKGRSINILDIYGFESFKRNSFEQFCINYANERLQQHV</w:t>
      </w:r>
    </w:p>
    <w:p w14:paraId="5419A28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IYSCLFDWLIEQINKSLAAGKRRTGRSISILDIYGFESFERNSFEQFCINYANERLQQHF</w:t>
      </w:r>
    </w:p>
    <w:p w14:paraId="767BF4C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IYSCLFDWLVEQINKSFAAGKRRTGRSISILDIYGFESFERNSFEQFCINYANERLQQHF</w:t>
      </w:r>
    </w:p>
    <w:p w14:paraId="0C6A157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IYACLFDWLVEQINKSLAVGKRRTGRSISILDIYGFESFNKNSFEQFCINYANERLQQHF</w:t>
      </w:r>
    </w:p>
    <w:p w14:paraId="5CC63F4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IYSCLFDWLVEQINKSLAVGKRRTGRSISILDIYGFESFDKNSFEQFCINYANERLQQHF</w:t>
      </w:r>
    </w:p>
    <w:p w14:paraId="3C76B12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IYASLFNWLVEQINISLEVGNSRTGRSISILDIYGFESFKDNSFEQFCINYANERLQQHF</w:t>
      </w:r>
    </w:p>
    <w:p w14:paraId="30780D8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IYANLFDWLVEQINIALEVGKSRTGRSISILDIYGFESFKNNSFEQFCINYANERLQQHF</w:t>
      </w:r>
    </w:p>
    <w:p w14:paraId="08AAAE8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*: 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>:: ::*  :   :  ..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*:******:*. ***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>********:**.</w:t>
      </w:r>
    </w:p>
    <w:p w14:paraId="16F678B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0882C2A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NRHLFKLEQEEYTSEDIDWTRIEFQDNQQCLDLIEKRPVGLISLLDEECMFPRATDFTLA</w:t>
      </w:r>
    </w:p>
    <w:p w14:paraId="1B71576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NRHLFKLEQEEYTSEDIDWTRIEFEDNQECLDLIEKRPVGLLSLLDEECMFPRATDVTLA</w:t>
      </w:r>
    </w:p>
    <w:p w14:paraId="6632FE1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NRHLFKLEQEEYTSENIDWTRVDFEDNQECLDLIEKRPLGLISLLDEECMFPRSSDLTLA</w:t>
      </w:r>
    </w:p>
    <w:p w14:paraId="4D4B3D0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NRHLFKLEQEEYTSENIDWTRVDFEDNQECLDLIEKRPLGLISLLDEECMFPRASDATLA</w:t>
      </w:r>
    </w:p>
    <w:p w14:paraId="5A7132F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NRHLFKLEQEEYTSENIDWTRVDFEDNQECLDLIEKRPLGLISLLDEECMFPRASDLTLA</w:t>
      </w:r>
    </w:p>
    <w:p w14:paraId="43BD56D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NRHLFKLEQEEYELDGIDWTKVDFQDNQECLDLFEKKSIGLISLLDEESNFHKATDLTFT</w:t>
      </w:r>
    </w:p>
    <w:p w14:paraId="51B974E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NRHLFKLEQEEYELDGIAWTKVDFQDNQECLDHFEKKSIGLISLLDEESNFHKATDLTFT</w:t>
      </w:r>
    </w:p>
    <w:p w14:paraId="52C5E8D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NRHLLKLEQEEYELDGIDWTKVDFEDNQECLDLFERKPIGLISLLNEESNSLKATDLTFA</w:t>
      </w:r>
    </w:p>
    <w:p w14:paraId="0D81E7F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NRHLLKLEQQEYELDGIDWTKVDFEDNQECLDLFEKKPIGLISLLNEESNSLKATDLTFT</w:t>
      </w:r>
    </w:p>
    <w:p w14:paraId="4BAD4F4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NRHLFKLEQEEYIQDGIDWTKVYFDDNQDCLNLFEKKPLGLLSLLDEESTFPNGTDMSFA</w:t>
      </w:r>
    </w:p>
    <w:p w14:paraId="52C7B22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NRHLFKLEQEEYIQDGIDWTKVDFDDNQDCLNLFEKKPLGLLSLLDEESTFPNGTDMSFA</w:t>
      </w:r>
    </w:p>
    <w:p w14:paraId="520B88E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NRHLFKLEQEEYIQDGIDWTRVDFEDNQECLSLFEKKPLGLLSLLDEESTFPNGTDLTLA</w:t>
      </w:r>
    </w:p>
    <w:p w14:paraId="1F90830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NRHLFKLEQEEYIQDGIDWTRVDFEDNQNCLSLFEKKPLGLLSLLDEESTFPNGTDLTLA</w:t>
      </w:r>
    </w:p>
    <w:p w14:paraId="05FF6D5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NRHLFKLEQEEYEGDGIDWTKVEFIDNQECLNLIEKKPIGLVSLLNEESNFPKATDTTFA</w:t>
      </w:r>
    </w:p>
    <w:p w14:paraId="3312C5F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NRHLFKLEQEEYEEDGIDWTKVEFVDNQECLDLIEKKPIGLLSLLDEESNFPKATDLTFA</w:t>
      </w:r>
    </w:p>
    <w:p w14:paraId="7240D43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*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***:**  : * **:: * ***:**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:: :**:***:**.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.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>* :::</w:t>
      </w:r>
    </w:p>
    <w:p w14:paraId="3C1A331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542810E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NKLKDHLKKNASFRGERDKKFRVYHYAGEVLYEADGFLEKNRDLLHADLVELLESCDCAL</w:t>
      </w:r>
    </w:p>
    <w:p w14:paraId="201CD27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NKLKDHLKRNASFKGERDKKFRIYHYAGEVLYETDGFLEKNRDLLHADLVEVLRSCDCTM</w:t>
      </w:r>
    </w:p>
    <w:p w14:paraId="0CC4198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NKWKEHLKGNVCFKCERDKAFRVCHYAGEVVYETNGFLEKNRDLLHADLLQLLASCDCAL</w:t>
      </w:r>
    </w:p>
    <w:p w14:paraId="5A14C74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NKLKEHLKGNDCFKGERDKAFRICHYAGEVVYETSAFLEKNRDLLHADLLQLLASCDCAL</w:t>
      </w:r>
    </w:p>
    <w:p w14:paraId="6A2EE50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NKLKDHLKGNDCFKVEREKAFRVCHYAGEVVYETNGFLEKNRDLLHSDLLQLLTSCDCEL</w:t>
      </w:r>
    </w:p>
    <w:p w14:paraId="2416559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NKLKQHLKANPCYKGDRE-EFGIRHYAGEVIYGTSGFLEKNRDTVHSDIIQLLSSSSEHL</w:t>
      </w:r>
    </w:p>
    <w:p w14:paraId="07DED70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NKLKQQLEANPCYKGDRE-EFGIRHYAGEVIYDTSGFLEKNRDTVHSDIIQLLSSSSEHL</w:t>
      </w:r>
    </w:p>
    <w:p w14:paraId="0AEBF87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SKLQQHIKSDPCFKGERG-EFHIRHYAGEVTYDATGFLEKNRDALHSDIIQLLSSSSGQL</w:t>
      </w:r>
    </w:p>
    <w:p w14:paraId="19A7CDA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SKLQQHIKSDPCFKGERE-EFHIRHYAGEVTYDATGFLEKNRHALHSDIIQLLSSSGGQL</w:t>
      </w:r>
    </w:p>
    <w:p w14:paraId="5589C3D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DKLKQHLNSNLCFRGERGKAFTVCHYAGEVTYDTTGFLEKNRDLLHSNSIQLLSSCKYHL</w:t>
      </w:r>
    </w:p>
    <w:p w14:paraId="212A8A6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DKLKQHLNSNLCFRGERGKAFTVCHYAGEVTYDTTGFLEKNRDLLHSNSIQLLSSCKYHL</w:t>
      </w:r>
    </w:p>
    <w:p w14:paraId="780BC0C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NKLKQHLNDNSCFRGDRGKAFTVAHYAGEVTYETTGFLEKNRDLLHSDSIQLLSSCSCHL</w:t>
      </w:r>
    </w:p>
    <w:p w14:paraId="75F01AD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NKLKQHLQSNSCFRGDKGKLFTVVHYAGEVTYETTGFLEKNRDLLHSDSIQLLSSCSCLL</w:t>
      </w:r>
    </w:p>
    <w:p w14:paraId="1743788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NKLKQHLNANSCFKGERGRGFRIKHYAGEVLYNTNGFLEKNRDPLHVDLIQLLSLCKCQL</w:t>
      </w:r>
    </w:p>
    <w:p w14:paraId="1273068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NKLKQHLKTNSCFKGERGRAFRVNHYAGEVLYDTNGFLEKNRDPLPADLINLLSSCDCQL</w:t>
      </w:r>
    </w:p>
    <w:p w14:paraId="61CECAE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:::: : .:: ::   * : ****** * : .******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::*  .   :</w:t>
      </w:r>
    </w:p>
    <w:p w14:paraId="5549DF0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0DFEA9E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IFDFLASAGQGSGKS----------NGSEYQKQSVASKFKGQLNKLLQRLEATEPHFIRC</w:t>
      </w:r>
    </w:p>
    <w:p w14:paraId="7DC7BA0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TRQFLA--GQGSQRS----------NGSEYQKQSVAAKFKGQLNKLMQRLEATEPHFIRC</w:t>
      </w:r>
    </w:p>
    <w:p w14:paraId="7238C5E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SQLFAASIGDGVQKL-ISPTRRSFNGSTESQKQSVATKFKGQLNKLMQRLESTEPHFIRC</w:t>
      </w:r>
    </w:p>
    <w:p w14:paraId="070E339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PKLFGASIEDGAQKL-LSPNRRA--NGMESQKQSVAAKFKGQLNKLMQRLESTEPHFIRC</w:t>
      </w:r>
    </w:p>
    <w:p w14:paraId="46DD487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PQLFGASIGDGAQKL-LSPNRRA--NGTESQKQSVAAKFKGQLYKLMQRLESTEPHFIRC</w:t>
      </w:r>
    </w:p>
    <w:p w14:paraId="32321B0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PKSFA-SFANQ---------------SADFQKQTVATKFKDLLFKLMQQLESTAPHFVCC</w:t>
      </w:r>
    </w:p>
    <w:p w14:paraId="4743C9E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PKSFASSFANQ---------------SIDFQKHTVATKFKTLLFKLMQQLESTAPHFVCC</w:t>
      </w:r>
    </w:p>
    <w:p w14:paraId="0EA5DED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PQLFASVSANEDT-EVSSPSTYA--RVPDFQKQSVATKFKDHLFKLMQQLENTTPHFICC</w:t>
      </w:r>
    </w:p>
    <w:p w14:paraId="0C62A6D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PQLFASVSANEDT-EFSSPSIYT--GVKDFQKQSVATKFKDHLFKLMQQLENTTLHFICC</w:t>
      </w:r>
    </w:p>
    <w:p w14:paraId="3FA82E1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PQTFASYMLAQSEKPVIGPLYKS--GGADSQKLSVSTKFKGQLFQLMQRLETTTPHFIRC</w:t>
      </w:r>
    </w:p>
    <w:p w14:paraId="31FC54D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PQTFASYMLAQSEKPVVGPLYKS--GGADSQKLSVSTKFKGQLFQLKQRLETTTPHFIRC</w:t>
      </w:r>
    </w:p>
    <w:p w14:paraId="384E751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PQAFASSMLIYSEKPLVGPLHKA--GGADSQRLSVATKFKGQLFQLMQRLGNTTPHFIRC</w:t>
      </w:r>
    </w:p>
    <w:p w14:paraId="34EF092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PQAFASSMLIQSEKPVVGPLYKA--GGADSQRLSVATKFKSQLFQLMQRLGNTTPHFIRC</w:t>
      </w:r>
    </w:p>
    <w:p w14:paraId="513E616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LNLFSTKMHHDFLKPAT---------FSDSMNQSVIAKFKGQLFKLMNKLEDTTPHFIRC</w:t>
      </w:r>
    </w:p>
    <w:p w14:paraId="612A7BA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LKLFSTKMRGKSQKPLM---------LSDSTNQTVGTKFKGQLFKLMNKLENTSPHFIRC</w:t>
      </w:r>
    </w:p>
    <w:p w14:paraId="35D6EFC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*                      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***  * :* ::*  *  **: *</w:t>
      </w:r>
    </w:p>
    <w:p w14:paraId="11B9F9B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26ADB97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IKPNTQQLPNVIDQKLVLQQLRCCGVLEVVRISRSGYPTRYTHNEFASRYAFLLPRDVSE</w:t>
      </w:r>
    </w:p>
    <w:p w14:paraId="71B02DB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IKPNTQQLPNVIDQKLVLQQLRCCGVLEVVRISRSGYPTRHTHNDFANRYAFLLPRDVSE</w:t>
      </w:r>
    </w:p>
    <w:p w14:paraId="0ED5D2F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IKPNTSQLPDIFEQGLVLQQLRCCGVLEVVRISRSGYPNRHSHDEFASRYGFLLPRSLSN</w:t>
      </w:r>
    </w:p>
    <w:p w14:paraId="3C0C1F2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IKPNTSQLPNIFEQDLVLHQLRCCGVLEVVRISRSGYPTRHSHHEFAKRYGFLLPRNLSN</w:t>
      </w:r>
    </w:p>
    <w:p w14:paraId="3813326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IKPNASQFPNIFDQKLVIQQLRCCGVLEVVRISRSGYPTRHSHHEFATRYGFLLPRNLSN</w:t>
      </w:r>
    </w:p>
    <w:p w14:paraId="53820F4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IKPNNKQVPGLYNNDLVFEQLRCSGLLDIVRISRSGYPTRMTHLEFSKRYGVLRPQVHES</w:t>
      </w:r>
    </w:p>
    <w:p w14:paraId="3F902F6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XKPNNKQAPGMYNNDLVFEQLRCSGLLDIVRTSRSGYPTRMTHQEFSKRYGVLRPQVHES</w:t>
      </w:r>
    </w:p>
    <w:p w14:paraId="1976F60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IKPNNKQVPGMCDKDLIIQQLRSCGVLEVVRISRSGYPTRLTHQEFTSRYGFLLVKDNAC</w:t>
      </w:r>
    </w:p>
    <w:p w14:paraId="03CA520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IKPNNKQVPGICDKDLVIQQLRSCGVLEVVRLSRSGYPTRLTHQEFTSRYGFLLVKDNAR</w:t>
      </w:r>
    </w:p>
    <w:p w14:paraId="03BA83D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IKPNNFQSPGKYEQGLVLQQLRCCGVLEVVRISRAGFPTRMSHQKFARRYGFLLLDHVAS</w:t>
      </w:r>
    </w:p>
    <w:p w14:paraId="2560445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IKPNNFQSPGKYEQGLVLQQLRCCGVLEVVRISRSGFPTRMSHQKFARRYGFLLLDHVAS</w:t>
      </w:r>
    </w:p>
    <w:p w14:paraId="7929AB4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IKPNNVQSAGLYEQGLVLQQLRCCGVLEVVRISRSGFPTRMFHHKFARRYGFLLLENIAA</w:t>
      </w:r>
    </w:p>
    <w:p w14:paraId="4E9C59B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IKPNNIQSPGVYEQGLVLQQLRCCGVLEVVRISRSGFPTRMSHQKFSRRYGFLLVENIAD</w:t>
      </w:r>
    </w:p>
    <w:p w14:paraId="5F2AD82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IKPNSNQLPGLYEENHVLQQLRCCGVLEIVRISRSGYPTRLTHQELAVRYGCLLLDTRIS</w:t>
      </w:r>
    </w:p>
    <w:p w14:paraId="09B3817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IKPNSKQLPRVYEEDLVLQQLRCCGVLEVVRISRSGYPTRLTHQEFAGRYGFLLSDKKVA</w:t>
      </w:r>
    </w:p>
    <w:p w14:paraId="4679E97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***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*   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>:  ::.***..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::** **:*:*.*  * .:: **. *       </w:t>
      </w:r>
    </w:p>
    <w:p w14:paraId="4DFEB8D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40063A4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QEDVLSVCVAILEHFRKFITSEMYQVGITKLFFRAGQIGMLEDVRVRTLRSIDRAQAVYK</w:t>
      </w:r>
    </w:p>
    <w:p w14:paraId="49F62FF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QEDVLSVCVAILEHFKKYFTSEMYQVGISKLFFRAGQIGMLEDVRVRTLHSIDRAQAVYK</w:t>
      </w:r>
    </w:p>
    <w:p w14:paraId="049A50A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QEDVLDICVSILHQFG--IPPDMYQVGISKLFFRAGQIGHLEDVRLRTLQGVTRVQAVYK</w:t>
      </w:r>
    </w:p>
    <w:p w14:paraId="2F15B6B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QEDMLSICVSILHQFG--IAPDMYQVGITKLFFRAGQIGHLEDVRLRTLQGITRVQALYK</w:t>
      </w:r>
    </w:p>
    <w:p w14:paraId="6F0E86D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QEDVLSICVSILHQFG--IAPDMYQVGITKLFFRVGQIGHLEDVRLRTLQSVIRVQALFR</w:t>
      </w:r>
    </w:p>
    <w:p w14:paraId="1B576DC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KDPLSMSVAILRQFD--ILPEMYQVGYTKLYFRAGQIAALEDVRKQVLQGTLEVPKCYS</w:t>
      </w:r>
    </w:p>
    <w:p w14:paraId="041A269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KDPLSMSVAILRQFD--ILPEMYQVGYTKLYFRAGQIAALEDVRKQVLQXTLEVPKCYS</w:t>
      </w:r>
    </w:p>
    <w:p w14:paraId="7A47E99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QDPLSMSVAIQQQFD--ILPELYLVGYTKLYFRAGQIAALEDVRNQVLQGTLEVQKCFR</w:t>
      </w:r>
    </w:p>
    <w:p w14:paraId="33D830A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QDPLSMSVAILQQFD--ILPELYQVGYTKLYFRVGQIAALEDVRNQVLQGTLEVQKCFR</w:t>
      </w:r>
    </w:p>
    <w:p w14:paraId="07D01DF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QDPLSVSVAILHQFN--ILPDLYQVGFTKLFFRTGQVGVLEDTRNRTLHGILRVQSFFR</w:t>
      </w:r>
    </w:p>
    <w:p w14:paraId="561A3A4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QDPLSVSVAILHQFN--ILPDLYQVGFTKLFFRTGQVGVLEDTRNRTLHGILRVQSCFR</w:t>
      </w:r>
    </w:p>
    <w:p w14:paraId="473AED2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KDPLSVSVAILHQFN--ILPEMYQVGYTKLFFRTGQIGVLEDTRNRTLHGILRLQSYFR</w:t>
      </w:r>
    </w:p>
    <w:p w14:paraId="3AA86A2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-RDPLSVSVAILHQFN--ILPEMYQVGYTKLFFRTGQIGVLEDTRNRTLHGILRVQSSFR</w:t>
      </w:r>
    </w:p>
    <w:p w14:paraId="69FC249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-QDPLSTSKAILKQCN--LPPEMYQVGYTKIYLRTGVISVLEERKKYVLRGILGLQKQFR</w:t>
      </w:r>
    </w:p>
    <w:p w14:paraId="091596D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-QDPLSVSIAVLKQYD--VHPEMYQVGYTKLYLRTGQIGIFEDRRKKVLQGIVGLQKHFR</w:t>
      </w:r>
    </w:p>
    <w:p w14:paraId="1C47AC7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*.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.:    .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* ** :*:::*.* :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: :  .*:        : </w:t>
      </w:r>
    </w:p>
    <w:p w14:paraId="04B0113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71916FD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GYKVRREYKKKRKAVVFLQSLVRAAIARRHFEKRKERHRAVVFIQKNVRGWIARCAYQAK</w:t>
      </w:r>
    </w:p>
    <w:p w14:paraId="737BF3B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GYKVRRAYKKTRKTIIFLQCLVRSAIARRRFEKIKQTHRAARIIQKQVRRWSARRAYQAK</w:t>
      </w:r>
    </w:p>
    <w:p w14:paraId="75420CF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GYKARCIYKQRRMTTIILQCMVRGAIARKRFGRLLERHRAAVIVQKYARQQSACRKYQSI</w:t>
      </w:r>
    </w:p>
    <w:p w14:paraId="01F9782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GYKVRCNYKHRRATTIFLQSLVRGAIARRRFELLRERHRAAVTIQKYARRQVACRRYRSV</w:t>
      </w:r>
    </w:p>
    <w:p w14:paraId="5A83C1E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GYKDRCNYKHLRMTTIFVQSMVRGAIARRRFELLQERHRAAVMIQKFARRQVVSRRYQST</w:t>
      </w:r>
    </w:p>
    <w:p w14:paraId="0BB2317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GHCARRHFHELEGGVIILQSFIRGEIARRQYNASLESKRKAA-----------NKENDKQ</w:t>
      </w:r>
    </w:p>
    <w:p w14:paraId="4E210A8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GHCARRHFHELEGGVIILQSFVRGEIARRQYNASLELKRKAA-----------NKENDKQ</w:t>
      </w:r>
    </w:p>
    <w:p w14:paraId="649CFA5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GYRARRYLHELKGGVITLQSFIRGEIARNRYNTSVGSKAKVA-----------HK-SDEQ</w:t>
      </w:r>
    </w:p>
    <w:p w14:paraId="753D932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GHRARRYFHELKGGVITFQSFICGEIARNRYNTSVGSKTKVA-----------HK-SDEQ</w:t>
      </w:r>
    </w:p>
    <w:p w14:paraId="5643496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GHQARRHLKQLGRGIATLQSFVRGEKARKEYAILLQRHRAALCIQKQIKCRSKRNTYRNI</w:t>
      </w:r>
    </w:p>
    <w:p w14:paraId="6E641FE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GHQARRHLKQLGRGIATLQSFIRGEKARKEYAILLQRHRAALCIQKQIKCRTKRKTYRNI</w:t>
      </w:r>
    </w:p>
    <w:p w14:paraId="1229BEB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GHQARCRLKELKTGITILQSFVRGEKMRKEYTELLQRHRASAAIQSHVKRRIASQQYKAT</w:t>
      </w:r>
    </w:p>
    <w:p w14:paraId="6685158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GYQARCLLKELKRGISILQSFVRGEKIRKEFAELRRRHKAAATIQSQVKSKIARIQYKGI</w:t>
      </w:r>
    </w:p>
    <w:p w14:paraId="1A974FE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GYQTREYFHNMRNAAVILQSYIRGENARRNYIVVGE--SAIV-----------STAITKE</w:t>
      </w:r>
    </w:p>
    <w:p w14:paraId="39E140C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GHLSRAYFQNMRKVTLVLQSYIRGENARRLFDTEAKFHADSV-----------SEASTDE</w:t>
      </w:r>
    </w:p>
    <w:p w14:paraId="117F402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: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* 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.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.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.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 *. :                             </w:t>
      </w:r>
    </w:p>
    <w:p w14:paraId="59CBF50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0084BD0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KEKVILIQSVVRMSLAKGQLNDLQKEAEEKRAVERKLAEE-----------KRASELQLA</w:t>
      </w:r>
    </w:p>
    <w:p w14:paraId="7F539B9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KKNVIMVQSVARMWLAKREFYALQREGEEKRVAEARLAAEKKAAEEKLAEEKRVAEAKLV</w:t>
      </w:r>
    </w:p>
    <w:p w14:paraId="4583D91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KEKIVKVQAVIRMWLARKQFLAQRREAEERLATEAKLRVEAQAREEA-----RIKEET--</w:t>
      </w:r>
    </w:p>
    <w:p w14:paraId="6E2C8E2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KENIVILQSVVRMWLSRKQSLARKKE-----ANEAKRAMESKLSEEA-----RVAETE--</w:t>
      </w:r>
    </w:p>
    <w:p w14:paraId="3E55D0C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KEKIVRLQSVVRMWLARKQLFSQRREAEKKIASEKKRAMEAKFSEER-----RIAEET--</w:t>
      </w:r>
    </w:p>
    <w:p w14:paraId="7D37F42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LVAVVQIQSAIRCWLAQRHLNQLQSLKKLNQDREKQGRKT----------VE--------</w:t>
      </w:r>
    </w:p>
    <w:p w14:paraId="669E786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LVDVVQIQSAIRCWLTQKHRNQLQSLKKLNEDREKQGRKT----------LE--------</w:t>
      </w:r>
    </w:p>
    <w:p w14:paraId="687DC12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LVAVVQIQSAIRGWLARKDLNKLQSAKTLNVGIPKTGRKM----------K---------</w:t>
      </w:r>
    </w:p>
    <w:p w14:paraId="3B692A0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LVAVVQIQSAIRGWLARKDLNKLQSAKTLNVDIPKTGRKM----------V---------</w:t>
      </w:r>
    </w:p>
    <w:p w14:paraId="4C7D1A7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HDASIVIQSVIRGWLVRRCSGDIGLLQF--------------------------------</w:t>
      </w:r>
    </w:p>
    <w:p w14:paraId="766E1B1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HDASVVIQSVIRGWLVRRCSGDIGLLQF--------------------------------</w:t>
      </w:r>
    </w:p>
    <w:p w14:paraId="7912B1A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VDASAVIQSAIRGELVRRCAGDIGWLSS--------------------------------</w:t>
      </w:r>
    </w:p>
    <w:p w14:paraId="5D361B3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ADASVVIQSAIRGWLVRRCSGDIGWLKS--------------------------------</w:t>
      </w:r>
    </w:p>
    <w:p w14:paraId="7FBF458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LDAAIHLQYMVRKWLARKLLNSTQQKNKPRNEKKKTRRKS----------TKRV------</w:t>
      </w:r>
    </w:p>
    <w:p w14:paraId="67DB347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LSAVIHLQSAVRGWLARKHFNSMQRQKELRNVATKSKRKA----------GRRI------</w:t>
      </w:r>
    </w:p>
    <w:p w14:paraId="5F79A7B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 *  * :                                           </w:t>
      </w:r>
    </w:p>
    <w:p w14:paraId="59238DB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4401745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AEIQEKEAAEEKVRIEAVLQEEVRMRRQAEEGTGSADEEQESIKEICETITTKPPESEEQ</w:t>
      </w:r>
    </w:p>
    <w:p w14:paraId="06D8D79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EEAEEKIAADAKVAFETVLSEEARLTRQA-DGTVSADEEQESIKEIYEMATTKRFESEEQ</w:t>
      </w:r>
    </w:p>
    <w:p w14:paraId="47D2A4B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-----------------KLKKERMIHEQHTFADDERDEEPELIKV---------VAAEEL</w:t>
      </w:r>
    </w:p>
    <w:p w14:paraId="77063F3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-----------------ANVK-----------EDAVDDGRECIKEVASS--TRAESAKEL</w:t>
      </w:r>
    </w:p>
    <w:p w14:paraId="45B53F4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-----------------ESKQDFTTNGKDALPNVEGDGDLECVKEVATP--EPAVFAQVM</w:t>
      </w:r>
    </w:p>
    <w:p w14:paraId="5548AC0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-------------------------------------------------------VKP-</w:t>
      </w:r>
    </w:p>
    <w:p w14:paraId="5FFD703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-------------------------------------------------------VKQ-</w:t>
      </w:r>
    </w:p>
    <w:p w14:paraId="18C6299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--------------------------------------------------------VK-</w:t>
      </w:r>
    </w:p>
    <w:p w14:paraId="0535A61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--------------------------------------------------------AK-</w:t>
      </w:r>
    </w:p>
    <w:p w14:paraId="7631E1A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-----------------------------------------------------GGRKGN</w:t>
      </w:r>
    </w:p>
    <w:p w14:paraId="72AB867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-----------------------------------------------------GGRKGN</w:t>
      </w:r>
    </w:p>
    <w:p w14:paraId="395223D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-----------------------------------------------------GGTKRN</w:t>
      </w:r>
    </w:p>
    <w:p w14:paraId="1F35301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------------------------------------------------------GGAKTN</w:t>
      </w:r>
    </w:p>
    <w:p w14:paraId="5682C56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------------------------------------------------------SEDKEL</w:t>
      </w:r>
    </w:p>
    <w:p w14:paraId="71DC2BE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------------------------------------------------------SEDKDI</w:t>
      </w:r>
    </w:p>
    <w:p w14:paraId="268E1AA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                                       </w:t>
      </w:r>
    </w:p>
    <w:p w14:paraId="34A2818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594F8BE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NESTIRVRPSHILELQQRAVIAERTLLEKEEDNALLRQRIQHYENQWVEYEAKMSSMEEM</w:t>
      </w:r>
    </w:p>
    <w:p w14:paraId="5BB70CC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NEATIRVRPSYVLELQQRAVIAEKALREKEEEIVLQRQKIQHYEKQWAEYEAKISSMEEK</w:t>
      </w:r>
    </w:p>
    <w:p w14:paraId="18725C2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QEVTIKVRPSYLLELQRRAVMAEKALREKEEENASMRQKILHYEARWMEYEAKMTSMEEM</w:t>
      </w:r>
    </w:p>
    <w:p w14:paraId="7645210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KEATIKVAPSYLLELQRRAVMAEKALREKEEDNAMLRQRLLHYEARWMEYEAKMSSMEDM</w:t>
      </w:r>
    </w:p>
    <w:p w14:paraId="5511B90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KEATIKVAPSYLLELQRRAVMAEKALREKEEDNAVLRQRLLHYEARWMEYEAKMSSMEEM</w:t>
      </w:r>
    </w:p>
    <w:p w14:paraId="23F327B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DLPAEILPSVVEDLERRVMVAEASLGEKDKENAALKEQVNQLEARWSDYEVRMRSMEEM</w:t>
      </w:r>
    </w:p>
    <w:p w14:paraId="424774D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ELPAEILPSVVEDLERHVMVAEASLGEKDKENAALKEQVNQLEARWSDYEVRMRSMEEM</w:t>
      </w:r>
    </w:p>
    <w:p w14:paraId="4A5A426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ELPREILPSVVEDLERRLLKAEATLGEKEMENVALKEQLNLFKARCLEYEVKMRSMEDM</w:t>
      </w:r>
    </w:p>
    <w:p w14:paraId="03B1811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ELPREILPSVVKXLEKRLLKAEATLGEKEMENVALKEQLNLFEARCLEYEVKMKSMEEM</w:t>
      </w:r>
    </w:p>
    <w:p w14:paraId="4BB33BB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ESEEVLVKSSFLAELQRRVLRAEAALREKEEENDILHQRLQQYENRWSEYELKMKSMEEI</w:t>
      </w:r>
    </w:p>
    <w:p w14:paraId="36075AF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ESEEVLVKSSFLAELQRRVLRAEAALREKEEENDILHQRLQQYENRWSEYELKMKSMEEI</w:t>
      </w:r>
    </w:p>
    <w:p w14:paraId="533A5E8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ESDEVLVKASYLSDLQRRVLRTEAALREKEEENDILRQRVQQYDNRWSEYETKMKSMEEI</w:t>
      </w:r>
    </w:p>
    <w:p w14:paraId="0149008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ELGEVLVKASVLSELQRRVLKAEAALREKEEENDILQQRLQQYENRWSEYETKMKSMEEI</w:t>
      </w:r>
    </w:p>
    <w:p w14:paraId="68A5868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LSEQFEVQPCVLADLQSRVLKVEAAIMQKEDENTALQEELQRFEERWLENETRMKSMEDT</w:t>
      </w:r>
    </w:p>
    <w:p w14:paraId="3126697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PLEQPQVQPTSMSDLQKRILKSEAALSQKEEENTALREQLRQFEERWSEYDIKMKSMEET</w:t>
      </w:r>
    </w:p>
    <w:p w14:paraId="29A9EF8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 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*: : :  * :: :*: :    ::.:   .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 :: ***: </w:t>
      </w:r>
    </w:p>
    <w:p w14:paraId="7756BEF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55E9216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WQKQMSTLQLSLAAAKKSIAT-------------------EESATLQTSSKDG-SEDQKT</w:t>
      </w:r>
    </w:p>
    <w:p w14:paraId="6BB29F0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WQKQMSTLHLSLAAAKKSIATEESATLHLNLPAAKKSIATEESATLQTSPEDD-SGDLKT</w:t>
      </w:r>
    </w:p>
    <w:p w14:paraId="3E8B444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WQKQMSSLQLSLSAAKRSLATDDYSM-------------------LQTPTKDHDSINDRF</w:t>
      </w:r>
    </w:p>
    <w:p w14:paraId="7FC834E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WQKQMSSLQLSLAAAKKSLATDEFLP--------------------QTPGKH---DNGRI</w:t>
      </w:r>
    </w:p>
    <w:p w14:paraId="3EA1A60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WQKQMSSLQLSIAAAKQSLATDEHPL--------------------QTPVKD---DNGCI</w:t>
      </w:r>
    </w:p>
    <w:p w14:paraId="5A6C4CE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WQKQMVSLQASLAAAKKSLGVDNPAGHPGKR-------------EGSQSPCGYDSEDT-T</w:t>
      </w:r>
    </w:p>
    <w:p w14:paraId="07CF811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WQKQMVSLQASLAAAKKSLGVDNPAGHPGKH-------------EGSQSPCGYDSEDT-T</w:t>
      </w:r>
    </w:p>
    <w:p w14:paraId="3E97AE7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WQKQMTSLQASLVAAKNSVGAGDTTGRPGKP-------------EGSPSPRYYDSDDA-T</w:t>
      </w:r>
    </w:p>
    <w:p w14:paraId="5C0CC8A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WQKQMASLQASLAAAKNSLGAGDTTGRPGKP-------------EGSPSPRYYDSDDA-T</w:t>
      </w:r>
    </w:p>
    <w:p w14:paraId="717B463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WQKQMRSLQSSLSIAKRSLTLDDS-RNSDAS----------------VNPTDEK-ESS-W</w:t>
      </w:r>
    </w:p>
    <w:p w14:paraId="2141ED7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WQKQMRSLQSSLSIAKRSLTLDDSRRNSDAS----------------VNPTDEK-DSS-W</w:t>
      </w:r>
    </w:p>
    <w:p w14:paraId="793F084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WQKQMKSLQSSLSIAKKSLEVEDSARNSDAS----------------VNASDAT---D-L</w:t>
      </w:r>
    </w:p>
    <w:p w14:paraId="022C774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WQKQMRSLQSSLSIAKKSLAVEDSARNSDAS----------------VNASDAT---D-W</w:t>
      </w:r>
    </w:p>
    <w:p w14:paraId="7EE9050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WQKHMSSMQMSLAAACKVLAPDKT------------------------ASHGTDSEDT-M</w:t>
      </w:r>
    </w:p>
    <w:p w14:paraId="4C73EC9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WQKQMSSLQMSLAAARKSLAAESITGQAGGR------------QDTSISPFGYDSEDT-M</w:t>
      </w:r>
    </w:p>
    <w:p w14:paraId="16491DA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*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*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:: *:  * . :                                         </w:t>
      </w:r>
    </w:p>
    <w:p w14:paraId="0E024DC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096DBBA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VAGKHNRNTR-PLLPTEEEKFHKVIQDLDDEAAKVPENVENNSNKFLHAGSELGSSQGEV</w:t>
      </w:r>
    </w:p>
    <w:p w14:paraId="51C4EE0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TGGKLSRGTR-PLLPTEEEKFHKDTQELDEESAKVTMDSEQNSNKFLHAGSELGSSQGEV</w:t>
      </w:r>
    </w:p>
    <w:p w14:paraId="0AEB6B4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SAGKHQRTKRQLLPPPDDEEFD-----WDDATTNGTRSPDQFYNRYLLPGRECSTPRGDV</w:t>
      </w:r>
    </w:p>
    <w:p w14:paraId="047ECD73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SAGKHRHSTKRQLLPSDDEEFD-----WDDVATNGMKSPDDFTNKYLVTGSGNGASRGDV</w:t>
      </w:r>
    </w:p>
    <w:p w14:paraId="0F9C5BA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SIEKQQRITKRQLLPPGDEQLD-----WDDAATNGTRSPDQFTNKYLVTGSEYSTPRGDV</w:t>
      </w:r>
    </w:p>
    <w:p w14:paraId="7C756D0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TMGTH---------------------------TPGGSTPI---E-FASNGVD-LGGIRGN</w:t>
      </w:r>
    </w:p>
    <w:p w14:paraId="3FE3E74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TMGTH---------------------------TPGGSTPI---E-FASNGVD-FAGIRGN</w:t>
      </w:r>
    </w:p>
    <w:p w14:paraId="252C6AE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CMD-----------------------------TLAGCTPV-----KFTDSLG-VGANREV</w:t>
      </w:r>
    </w:p>
    <w:p w14:paraId="340D1CA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SMD-----------------------------TPAGCNPS---X-KFTNSLG-VGANREV</w:t>
      </w:r>
    </w:p>
    <w:p w14:paraId="7610B6C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ETG-----------------------------SNHRA---------R-----ESNGARPM</w:t>
      </w:r>
    </w:p>
    <w:p w14:paraId="7A413CD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ETG-----------------------------SNHRA---------R-----ESNGARPM</w:t>
      </w:r>
    </w:p>
    <w:p w14:paraId="33C8262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DSG-----------------------------GSHYQ---------MGH-----GRSRSV</w:t>
      </w:r>
    </w:p>
    <w:p w14:paraId="206D61F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DSS-----------------------------SNQFR---------SQTSNGVGSRLQPM</w:t>
      </w:r>
    </w:p>
    <w:p w14:paraId="1F55185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SFG-----------------------------TPT----------------------KEL</w:t>
      </w:r>
    </w:p>
    <w:p w14:paraId="1E940EB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STG-----------------------------TPGVRTPT---N-KFTNGNTPELRIREL</w:t>
      </w:r>
    </w:p>
    <w:p w14:paraId="31042F2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                                                      </w:t>
      </w:r>
    </w:p>
    <w:p w14:paraId="0892EF3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07F02CA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AAGHSYVTQLDREFDHRKQVFTDDIDFLVEVKSGQTTA-----HLSPEDELRKLKTRFDA</w:t>
      </w:r>
    </w:p>
    <w:p w14:paraId="23EEFA4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AAGHSYVVQLDREFDHRKQVFTDDIDFLVEVKSGQTQA-----HLNPEDELRKLKTRFDG</w:t>
      </w:r>
    </w:p>
    <w:p w14:paraId="22048BA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DAARSVVNHLVREFDHRTQVFNDDADFLIEVKSGLTEA-----PLDPEEELRKLRMRFDT</w:t>
      </w:r>
    </w:p>
    <w:p w14:paraId="236E43E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EAARSVVSHLTREYDHRTQVFNDDVDFLIEVKSGLTEA-----NLNPEEELRKLKVRFDT</w:t>
      </w:r>
    </w:p>
    <w:p w14:paraId="5830FF7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DAARSVVNHLMREYDHRTQVFNDDVDFLVEVKSGLTEA-----HLNPEDELRKLKVRFDT</w:t>
      </w:r>
    </w:p>
    <w:p w14:paraId="6AC64C2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NGSLCAVNYLNREFELRRQNFDDEAMAIAQLKSEQLHS------TNPAEDFRRLRHRFEE</w:t>
      </w:r>
    </w:p>
    <w:p w14:paraId="54655E8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NGSLCAVNYLNREFELRRQNFDDEAMAIAQLKSEQLHS------TNPAEDFRRLRHRFEE</w:t>
      </w:r>
    </w:p>
    <w:p w14:paraId="4FE7FE0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NGGLAIVSHLTLEFEQRKQNFDDEALAIVHLKPEQLHP------TNPADEYRRLKCRFEE</w:t>
      </w:r>
    </w:p>
    <w:p w14:paraId="1209AAC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NGGLAIVSHLTLEFEQRMQNFDDEALAIVHLKPGQFHS------TNPADEYRRLKCRFDE</w:t>
      </w:r>
    </w:p>
    <w:p w14:paraId="17E9C31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NAGLSVISRLAEEFEQRSQVFGDDAKFLVEVKSGQVEA-----NLNPDHELRRLKQMFEA</w:t>
      </w:r>
    </w:p>
    <w:p w14:paraId="7DEE8D5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SAGLSVISRLAEEFEQRSQVFGDDAKFLVEVKSGQVEA-----NLNPDRELRRLKQMFEA</w:t>
      </w:r>
    </w:p>
    <w:p w14:paraId="43B22F9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GVGLSVISRLAEEFGQRAQVFGDDRKFLMEVKSGQVEA-----NLNPDRELRRLKQMFET</w:t>
      </w:r>
    </w:p>
    <w:p w14:paraId="25D8384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SAGLSVIGRLAEEFEQRAQVFGDDAKFLVEVKSGQVEA-----NLDPDRELRRLKQMFET</w:t>
      </w:r>
    </w:p>
    <w:p w14:paraId="72F3CAC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KGSLSDVNNLSTEFDQRSVIIHEDPKSLVEVKSDSISN-----RKQHAEELRRLKSRFEK</w:t>
      </w:r>
    </w:p>
    <w:p w14:paraId="0DB6AC4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NGSLNAVNHLAREFDQRRLNFDEDARAIVEVKLGPQATPNGQQQQHPEDEFRRLKLRFET</w:t>
      </w:r>
    </w:p>
    <w:p w14:paraId="33FBE90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.   :  *  *: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*  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::   : .:*                 : *:*:  *: </w:t>
      </w:r>
    </w:p>
    <w:p w14:paraId="62266A3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76C6535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WKKDFKVRLRETKAVLSKLGHTDSSDKW---------------IRGKKWHWVKLGKQITP</w:t>
      </w:r>
    </w:p>
    <w:p w14:paraId="31781EC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WKRDFKVRLRETKVVLNKLSHTDSTDRW---------------IRGKKWHWGKLGKQVAP</w:t>
      </w:r>
    </w:p>
    <w:p w14:paraId="68408630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WKKDFKTRLRETKLVLQRLCNVDSAE----------------KEKTRKKWWSK---RTTP</w:t>
      </w:r>
    </w:p>
    <w:p w14:paraId="0E68C27F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WRRDFKARLRETRLVLNKLCSLDSAEKDGDRMLCALDSLEKEGDRTRKKWWGK---KTTS</w:t>
      </w:r>
    </w:p>
    <w:p w14:paraId="63FA3A8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WKKDFKVRLRETKLVLNKLCAMDSAE--------------KEKDRTRRNWWGK---RTTP</w:t>
      </w:r>
    </w:p>
    <w:p w14:paraId="11A5512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WKKDYKARLKETKAKVHKFGYSE----A---------------EKTRRNWWGKKSKR---</w:t>
      </w:r>
    </w:p>
    <w:p w14:paraId="0E27DAE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WKKDYKARLKETKAKVHKFGYSE----A---------------EETRRNWWGKKSKR---</w:t>
      </w:r>
    </w:p>
    <w:p w14:paraId="2A069D0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WKKDYKVRLKETKAKVHKLGCSK----A---------------GKNRRKWWGKKSK----</w:t>
      </w:r>
    </w:p>
    <w:p w14:paraId="5AC3C53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WKKDYKVRLKETKAKVHKLGCSK----A---------------GKNRRKWWGKKIK----</w:t>
      </w:r>
    </w:p>
    <w:p w14:paraId="2372232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WKKDYGSRLRETKVILNKLGSDE--GAS---------------DKMKKKWWGRRNSTRFN</w:t>
      </w:r>
    </w:p>
    <w:p w14:paraId="6CBC5EC5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WKKDYGSRLRETKVILNKLGSDE--GAS---------------DKMKKKWWGRRNSTRFN</w:t>
      </w:r>
    </w:p>
    <w:p w14:paraId="118C9B3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WKKDYGGRLRETKLILSKLGSEETGGSA---------------EKVKMNWWGRLRSTRY-</w:t>
      </w:r>
    </w:p>
    <w:p w14:paraId="5A2B32F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WKKDYGGRLRETKLILSKLGSEESSGSM---------------EKVKRKWWGRRNSTRY-</w:t>
      </w:r>
    </w:p>
    <w:p w14:paraId="464F317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WKKDYKTRLRETKARV-RLNGDE---------------------GRHRNWWCKKSY----</w:t>
      </w:r>
    </w:p>
    <w:p w14:paraId="6729156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WKKDYKARLRDTKARLHRVDGDK---------------------GRHRKWWGKRG-----</w:t>
      </w:r>
    </w:p>
    <w:p w14:paraId="2E278164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*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: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*:  **::*:  : :.   .                       :   </w:t>
      </w:r>
      <w:proofErr w:type="gramStart"/>
      <w:r w:rsidRPr="00C263DC">
        <w:rPr>
          <w:rFonts w:ascii="Courier" w:hAnsi="Courier" w:cs="Courier"/>
          <w:sz w:val="18"/>
          <w:szCs w:val="18"/>
          <w:lang w:eastAsia="ja-JP"/>
        </w:rPr>
        <w:t>* :</w:t>
      </w:r>
      <w:proofErr w:type="gramEnd"/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</w:t>
      </w:r>
    </w:p>
    <w:p w14:paraId="3C9B92CC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</w:p>
    <w:p w14:paraId="375B822A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B      P-----</w:t>
      </w:r>
    </w:p>
    <w:p w14:paraId="4C9D47D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C      P-----</w:t>
      </w:r>
    </w:p>
    <w:p w14:paraId="48DAFBD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E      ------</w:t>
      </w:r>
    </w:p>
    <w:p w14:paraId="13FC726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A      SRALQG</w:t>
      </w:r>
    </w:p>
    <w:p w14:paraId="56BD803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PpMyo8D      ------</w:t>
      </w:r>
    </w:p>
    <w:p w14:paraId="3EED34B8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A      ------</w:t>
      </w:r>
    </w:p>
    <w:p w14:paraId="2D0C5627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G      ------</w:t>
      </w:r>
    </w:p>
    <w:p w14:paraId="4D51F1CE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C      ------</w:t>
      </w:r>
    </w:p>
    <w:p w14:paraId="5BB64B4B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E      ------</w:t>
      </w:r>
    </w:p>
    <w:p w14:paraId="7B7365D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B      ------</w:t>
      </w:r>
    </w:p>
    <w:p w14:paraId="15160082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NbMyo8D      ------</w:t>
      </w:r>
    </w:p>
    <w:p w14:paraId="081E3F31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B      ------</w:t>
      </w:r>
    </w:p>
    <w:p w14:paraId="0B6AE49D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D      ------</w:t>
      </w:r>
    </w:p>
    <w:p w14:paraId="1ED11C26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A      ------</w:t>
      </w:r>
    </w:p>
    <w:p w14:paraId="5731B1B9" w14:textId="77777777" w:rsidR="00C263DC" w:rsidRPr="00C263DC" w:rsidRDefault="00C263DC" w:rsidP="00C263DC">
      <w:pPr>
        <w:widowControl w:val="0"/>
        <w:autoSpaceDE w:val="0"/>
        <w:autoSpaceDN w:val="0"/>
        <w:adjustRightInd w:val="0"/>
        <w:rPr>
          <w:rFonts w:ascii="Courier" w:hAnsi="Courier" w:cs="Courier"/>
          <w:sz w:val="18"/>
          <w:szCs w:val="18"/>
          <w:lang w:eastAsia="ja-JP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>AtMyo8C      ------</w:t>
      </w:r>
    </w:p>
    <w:p w14:paraId="287BF0D5" w14:textId="77777777" w:rsidR="0031115B" w:rsidRPr="00C263DC" w:rsidRDefault="00C263DC" w:rsidP="00C263DC">
      <w:pPr>
        <w:rPr>
          <w:sz w:val="18"/>
          <w:szCs w:val="18"/>
        </w:rPr>
      </w:pPr>
      <w:r w:rsidRPr="00C263DC">
        <w:rPr>
          <w:rFonts w:ascii="Courier" w:hAnsi="Courier" w:cs="Courier"/>
          <w:sz w:val="18"/>
          <w:szCs w:val="18"/>
          <w:lang w:eastAsia="ja-JP"/>
        </w:rPr>
        <w:t xml:space="preserve">                   </w:t>
      </w:r>
    </w:p>
    <w:sectPr w:rsidR="0031115B" w:rsidRPr="00C263DC" w:rsidSect="00C263D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3DC"/>
    <w:rsid w:val="00121C7B"/>
    <w:rsid w:val="004420C2"/>
    <w:rsid w:val="005B580D"/>
    <w:rsid w:val="00645322"/>
    <w:rsid w:val="00B6575B"/>
    <w:rsid w:val="00C263DC"/>
    <w:rsid w:val="00E26930"/>
    <w:rsid w:val="00EB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10F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130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A130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476</Words>
  <Characters>25517</Characters>
  <Application>Microsoft Macintosh Word</Application>
  <DocSecurity>0</DocSecurity>
  <Lines>212</Lines>
  <Paragraphs>59</Paragraphs>
  <ScaleCrop>false</ScaleCrop>
  <Company/>
  <LinksUpToDate>false</LinksUpToDate>
  <CharactersWithSpaces>29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ezanilla</dc:creator>
  <cp:keywords/>
  <dc:description/>
  <cp:lastModifiedBy>Magdalena Bezanilla</cp:lastModifiedBy>
  <cp:revision>2</cp:revision>
  <dcterms:created xsi:type="dcterms:W3CDTF">2014-08-02T17:11:00Z</dcterms:created>
  <dcterms:modified xsi:type="dcterms:W3CDTF">2014-08-22T23:15:00Z</dcterms:modified>
</cp:coreProperties>
</file>